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FCCB1" w14:textId="77777777" w:rsidR="003451E7" w:rsidRDefault="003451E7"/>
    <w:tbl>
      <w:tblPr>
        <w:tblStyle w:val="TableGrid"/>
        <w:tblW w:w="10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00"/>
        <w:gridCol w:w="900"/>
        <w:gridCol w:w="1080"/>
        <w:gridCol w:w="900"/>
        <w:gridCol w:w="890"/>
        <w:gridCol w:w="917"/>
        <w:gridCol w:w="917"/>
        <w:gridCol w:w="888"/>
      </w:tblGrid>
      <w:tr w:rsidR="00147DB1" w14:paraId="4D0FE680" w14:textId="77777777" w:rsidTr="0061679B">
        <w:trPr>
          <w:trHeight w:val="513"/>
          <w:jc w:val="center"/>
        </w:trPr>
        <w:tc>
          <w:tcPr>
            <w:tcW w:w="10452" w:type="dxa"/>
            <w:gridSpan w:val="9"/>
            <w:tcBorders>
              <w:bottom w:val="single" w:sz="4" w:space="0" w:color="auto"/>
            </w:tcBorders>
            <w:vAlign w:val="center"/>
          </w:tcPr>
          <w:p w14:paraId="2AEC79F8" w14:textId="52D5F01A" w:rsidR="00147DB1" w:rsidRPr="00AE1032" w:rsidRDefault="00147DB1" w:rsidP="0061679B">
            <w:r w:rsidRPr="00AE1032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0315DE">
              <w:rPr>
                <w:b/>
              </w:rPr>
              <w:t>3</w:t>
            </w:r>
            <w:bookmarkStart w:id="0" w:name="_GoBack"/>
            <w:bookmarkEnd w:id="0"/>
            <w:r w:rsidRPr="00AE1032">
              <w:rPr>
                <w:b/>
              </w:rPr>
              <w:t>.</w:t>
            </w:r>
            <w:r w:rsidRPr="00AE1032">
              <w:t xml:space="preserve">  Molecular characteristics of Luminal A breast cancers in the TCGA cohort classified by subtype purity</w:t>
            </w:r>
          </w:p>
        </w:tc>
      </w:tr>
      <w:tr w:rsidR="0061679B" w14:paraId="2D690D2D" w14:textId="77777777" w:rsidTr="0061679B">
        <w:trPr>
          <w:trHeight w:val="386"/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760A9A4F" w14:textId="77777777" w:rsidR="00147DB1" w:rsidRDefault="00147DB1" w:rsidP="003422F0"/>
        </w:tc>
        <w:tc>
          <w:tcPr>
            <w:tcW w:w="3780" w:type="dxa"/>
            <w:gridSpan w:val="4"/>
            <w:tcBorders>
              <w:bottom w:val="single" w:sz="4" w:space="0" w:color="auto"/>
            </w:tcBorders>
            <w:vAlign w:val="center"/>
          </w:tcPr>
          <w:p w14:paraId="079FBE77" w14:textId="3D6B9FEA" w:rsidR="00147DB1" w:rsidRDefault="00147DB1" w:rsidP="0061679B">
            <w:pPr>
              <w:jc w:val="center"/>
            </w:pPr>
            <w:r>
              <w:t>Median distance criteria</w:t>
            </w:r>
          </w:p>
        </w:tc>
        <w:tc>
          <w:tcPr>
            <w:tcW w:w="3612" w:type="dxa"/>
            <w:gridSpan w:val="4"/>
            <w:tcBorders>
              <w:bottom w:val="single" w:sz="4" w:space="0" w:color="auto"/>
            </w:tcBorders>
            <w:vAlign w:val="center"/>
          </w:tcPr>
          <w:p w14:paraId="165A9DEB" w14:textId="77777777" w:rsidR="00147DB1" w:rsidRDefault="00147DB1" w:rsidP="0061679B">
            <w:pPr>
              <w:jc w:val="center"/>
            </w:pPr>
            <w:r>
              <w:t>Distance ratio tertiles</w:t>
            </w:r>
          </w:p>
        </w:tc>
      </w:tr>
      <w:tr w:rsidR="0061679B" w14:paraId="35DBEC97" w14:textId="77777777" w:rsidTr="0061679B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322B31CB" w14:textId="77777777" w:rsidR="00147DB1" w:rsidRDefault="00147DB1" w:rsidP="003422F0"/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D1C0C93" w14:textId="77777777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Pure</w:t>
            </w:r>
          </w:p>
          <w:p w14:paraId="681B6746" w14:textId="2456AAFB" w:rsidR="00147DB1" w:rsidRPr="00915F48" w:rsidRDefault="00147DB1" w:rsidP="0061679B">
            <w:pPr>
              <w:jc w:val="center"/>
              <w:rPr>
                <w:sz w:val="20"/>
                <w:szCs w:val="20"/>
              </w:rPr>
            </w:pPr>
            <w:r w:rsidRPr="00915F48">
              <w:rPr>
                <w:sz w:val="20"/>
                <w:szCs w:val="20"/>
              </w:rPr>
              <w:t>n = 1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34290A1" w14:textId="77777777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Neither</w:t>
            </w:r>
          </w:p>
          <w:p w14:paraId="78BEA013" w14:textId="6BB3386B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sz w:val="20"/>
                <w:szCs w:val="20"/>
              </w:rPr>
              <w:t>n = 3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E55DCA4" w14:textId="7B940632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Admixed</w:t>
            </w:r>
          </w:p>
          <w:p w14:paraId="3EFE7537" w14:textId="26BBE635" w:rsidR="00147DB1" w:rsidRPr="00915F48" w:rsidRDefault="00147DB1" w:rsidP="0061679B">
            <w:pPr>
              <w:jc w:val="center"/>
              <w:rPr>
                <w:sz w:val="20"/>
                <w:szCs w:val="20"/>
              </w:rPr>
            </w:pPr>
            <w:r w:rsidRPr="00915F48">
              <w:rPr>
                <w:sz w:val="20"/>
                <w:szCs w:val="20"/>
              </w:rPr>
              <w:t>n = 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56A1B3" w14:textId="77777777" w:rsidR="00147DB1" w:rsidRPr="00915F48" w:rsidRDefault="00147DB1" w:rsidP="0061679B">
            <w:pPr>
              <w:jc w:val="center"/>
              <w:rPr>
                <w:sz w:val="18"/>
                <w:szCs w:val="18"/>
              </w:rPr>
            </w:pPr>
            <w:r w:rsidRPr="00915F48">
              <w:rPr>
                <w:i/>
                <w:iCs/>
                <w:sz w:val="18"/>
                <w:szCs w:val="18"/>
              </w:rPr>
              <w:t>P</w:t>
            </w:r>
            <w:r w:rsidRPr="00915F48">
              <w:rPr>
                <w:sz w:val="18"/>
                <w:szCs w:val="18"/>
              </w:rPr>
              <w:t>,</w:t>
            </w:r>
          </w:p>
          <w:p w14:paraId="70861A5B" w14:textId="77777777" w:rsidR="00147DB1" w:rsidRPr="00915F48" w:rsidRDefault="00147DB1" w:rsidP="0061679B">
            <w:pPr>
              <w:jc w:val="center"/>
              <w:rPr>
                <w:sz w:val="18"/>
                <w:szCs w:val="18"/>
              </w:rPr>
            </w:pPr>
            <w:r w:rsidRPr="00915F48">
              <w:rPr>
                <w:sz w:val="18"/>
                <w:szCs w:val="18"/>
              </w:rPr>
              <w:t>Pure vs Admixe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3ADF617" w14:textId="77777777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T1</w:t>
            </w:r>
          </w:p>
          <w:p w14:paraId="23C6B2E3" w14:textId="6C51E331" w:rsidR="00147DB1" w:rsidRPr="00915F48" w:rsidRDefault="00147DB1" w:rsidP="0061679B">
            <w:pPr>
              <w:jc w:val="center"/>
              <w:rPr>
                <w:sz w:val="20"/>
                <w:szCs w:val="20"/>
              </w:rPr>
            </w:pPr>
            <w:r w:rsidRPr="00915F48">
              <w:rPr>
                <w:sz w:val="20"/>
                <w:szCs w:val="20"/>
              </w:rPr>
              <w:t>n = 16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8C982D6" w14:textId="77777777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T2</w:t>
            </w:r>
          </w:p>
          <w:p w14:paraId="05AD1374" w14:textId="7F1E4455" w:rsidR="00147DB1" w:rsidRPr="00915F48" w:rsidRDefault="00147DB1" w:rsidP="0061679B">
            <w:pPr>
              <w:jc w:val="center"/>
              <w:rPr>
                <w:sz w:val="20"/>
                <w:szCs w:val="20"/>
              </w:rPr>
            </w:pPr>
            <w:r w:rsidRPr="00915F48">
              <w:rPr>
                <w:sz w:val="20"/>
                <w:szCs w:val="20"/>
              </w:rPr>
              <w:t>n = 16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5BCFF619" w14:textId="77777777" w:rsidR="00147DB1" w:rsidRPr="00915F48" w:rsidRDefault="00147DB1" w:rsidP="0061679B">
            <w:pPr>
              <w:jc w:val="center"/>
              <w:rPr>
                <w:iCs/>
              </w:rPr>
            </w:pPr>
            <w:r w:rsidRPr="00915F48">
              <w:rPr>
                <w:iCs/>
              </w:rPr>
              <w:t>T3</w:t>
            </w:r>
          </w:p>
          <w:p w14:paraId="5420F652" w14:textId="38E1E867" w:rsidR="00147DB1" w:rsidRPr="00915F48" w:rsidRDefault="00147DB1" w:rsidP="0061679B">
            <w:pPr>
              <w:jc w:val="center"/>
              <w:rPr>
                <w:sz w:val="20"/>
                <w:szCs w:val="20"/>
              </w:rPr>
            </w:pPr>
            <w:r w:rsidRPr="00915F48">
              <w:rPr>
                <w:sz w:val="20"/>
                <w:szCs w:val="20"/>
              </w:rPr>
              <w:t>n = 17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F968E72" w14:textId="77777777" w:rsidR="00147DB1" w:rsidRPr="00915F48" w:rsidRDefault="00147DB1" w:rsidP="0061679B">
            <w:pPr>
              <w:jc w:val="center"/>
              <w:rPr>
                <w:sz w:val="18"/>
                <w:szCs w:val="18"/>
              </w:rPr>
            </w:pPr>
            <w:r w:rsidRPr="00915F48">
              <w:rPr>
                <w:i/>
                <w:iCs/>
                <w:sz w:val="18"/>
                <w:szCs w:val="18"/>
              </w:rPr>
              <w:t>P</w:t>
            </w:r>
            <w:r w:rsidRPr="00915F48">
              <w:rPr>
                <w:sz w:val="18"/>
                <w:szCs w:val="18"/>
              </w:rPr>
              <w:t>,</w:t>
            </w:r>
          </w:p>
          <w:p w14:paraId="1DE3590C" w14:textId="77777777" w:rsidR="00147DB1" w:rsidRPr="00915F48" w:rsidRDefault="00147DB1" w:rsidP="0061679B">
            <w:pPr>
              <w:jc w:val="center"/>
              <w:rPr>
                <w:sz w:val="18"/>
                <w:szCs w:val="18"/>
              </w:rPr>
            </w:pPr>
            <w:r w:rsidRPr="00915F48">
              <w:rPr>
                <w:sz w:val="18"/>
                <w:szCs w:val="18"/>
              </w:rPr>
              <w:t>T1 vs T3</w:t>
            </w:r>
          </w:p>
        </w:tc>
      </w:tr>
      <w:tr w:rsidR="0061679B" w14:paraId="1CC0B726" w14:textId="77777777" w:rsidTr="0061679B">
        <w:trPr>
          <w:trHeight w:val="576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1976CB4C" w14:textId="03FEAB48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Proliferation Score, PAM50 (mean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2532BE" w14:textId="2488B9C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.9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D4528E" w14:textId="5588491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4186CAD" w14:textId="440FF91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.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FB76702" w14:textId="29A837FF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9F7A81E" w14:textId="0EEFA2B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.5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5CF9726B" w14:textId="2D6845D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.3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8A765CF" w14:textId="49C605C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.7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8F9A876" w14:textId="57AB4873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</w:tr>
      <w:tr w:rsidR="0061679B" w14:paraId="4028608C" w14:textId="77777777" w:rsidTr="0061679B">
        <w:trPr>
          <w:trHeight w:val="576"/>
          <w:jc w:val="center"/>
        </w:trPr>
        <w:tc>
          <w:tcPr>
            <w:tcW w:w="3060" w:type="dxa"/>
            <w:vAlign w:val="center"/>
          </w:tcPr>
          <w:p w14:paraId="283EDF15" w14:textId="5DACB1D9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Recurrence Score, PAM50 (mean)</w:t>
            </w:r>
          </w:p>
        </w:tc>
        <w:tc>
          <w:tcPr>
            <w:tcW w:w="900" w:type="dxa"/>
            <w:vAlign w:val="center"/>
          </w:tcPr>
          <w:p w14:paraId="34192F28" w14:textId="67BF2DB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7.44</w:t>
            </w:r>
          </w:p>
        </w:tc>
        <w:tc>
          <w:tcPr>
            <w:tcW w:w="900" w:type="dxa"/>
            <w:vAlign w:val="center"/>
          </w:tcPr>
          <w:p w14:paraId="28A19B05" w14:textId="6869110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4.16</w:t>
            </w:r>
          </w:p>
        </w:tc>
        <w:tc>
          <w:tcPr>
            <w:tcW w:w="1080" w:type="dxa"/>
            <w:vAlign w:val="center"/>
          </w:tcPr>
          <w:p w14:paraId="4532D9C3" w14:textId="736FF1F1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8.33</w:t>
            </w:r>
          </w:p>
        </w:tc>
        <w:tc>
          <w:tcPr>
            <w:tcW w:w="900" w:type="dxa"/>
            <w:vAlign w:val="center"/>
          </w:tcPr>
          <w:p w14:paraId="7ED24928" w14:textId="6F1D2475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  <w:tc>
          <w:tcPr>
            <w:tcW w:w="890" w:type="dxa"/>
            <w:vAlign w:val="center"/>
          </w:tcPr>
          <w:p w14:paraId="644D6CCE" w14:textId="045C398F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4.19</w:t>
            </w:r>
          </w:p>
        </w:tc>
        <w:tc>
          <w:tcPr>
            <w:tcW w:w="917" w:type="dxa"/>
            <w:vAlign w:val="center"/>
          </w:tcPr>
          <w:p w14:paraId="0953FC9F" w14:textId="1B531070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2.24</w:t>
            </w:r>
          </w:p>
        </w:tc>
        <w:tc>
          <w:tcPr>
            <w:tcW w:w="917" w:type="dxa"/>
            <w:vAlign w:val="center"/>
          </w:tcPr>
          <w:p w14:paraId="760F14CF" w14:textId="01C8018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4.44</w:t>
            </w:r>
          </w:p>
        </w:tc>
        <w:tc>
          <w:tcPr>
            <w:tcW w:w="888" w:type="dxa"/>
            <w:vAlign w:val="center"/>
          </w:tcPr>
          <w:p w14:paraId="3B9E3A1E" w14:textId="4D7DFD6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</w:tr>
      <w:tr w:rsidR="0061679B" w14:paraId="32682CEA" w14:textId="77777777" w:rsidTr="0061679B">
        <w:trPr>
          <w:trHeight w:val="1107"/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77FDFCF7" w14:textId="0021AD02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Risk of recurrence</w:t>
            </w:r>
            <w:r>
              <w:rPr>
                <w:sz w:val="21"/>
                <w:szCs w:val="21"/>
              </w:rPr>
              <w:t xml:space="preserve">, </w:t>
            </w:r>
            <w:r w:rsidRPr="00293285">
              <w:rPr>
                <w:sz w:val="21"/>
                <w:szCs w:val="21"/>
              </w:rPr>
              <w:t>PAM50</w:t>
            </w:r>
          </w:p>
          <w:p w14:paraId="65DE7E3F" w14:textId="77777777" w:rsidR="00147DB1" w:rsidRPr="00293285" w:rsidRDefault="00147DB1" w:rsidP="0061679B">
            <w:pPr>
              <w:ind w:left="720" w:hanging="360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Low</w:t>
            </w:r>
          </w:p>
          <w:p w14:paraId="07414434" w14:textId="77777777" w:rsidR="00147DB1" w:rsidRPr="00293285" w:rsidRDefault="00147DB1" w:rsidP="0061679B">
            <w:pPr>
              <w:ind w:left="720" w:hanging="360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Intermediate</w:t>
            </w:r>
          </w:p>
          <w:p w14:paraId="6C7E207F" w14:textId="1B56BEF1" w:rsidR="00147DB1" w:rsidRPr="00293285" w:rsidRDefault="00147DB1" w:rsidP="0061679B">
            <w:pPr>
              <w:ind w:left="720" w:hanging="360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056E59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4D41F826" w14:textId="474A75A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5%</w:t>
            </w:r>
          </w:p>
          <w:p w14:paraId="3C6D219E" w14:textId="0369307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4%</w:t>
            </w:r>
          </w:p>
          <w:p w14:paraId="3DB1A68B" w14:textId="6A7B135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1BF4EA7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433921FA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6%</w:t>
            </w:r>
          </w:p>
          <w:p w14:paraId="01D94E56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3%</w:t>
            </w:r>
          </w:p>
          <w:p w14:paraId="4D131E3D" w14:textId="089EFCE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F674005" w14:textId="5AC4DB04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757CCB3C" w14:textId="0FDEB38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9%</w:t>
            </w:r>
          </w:p>
          <w:p w14:paraId="2DF5591A" w14:textId="07CF4CF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0%</w:t>
            </w:r>
          </w:p>
          <w:p w14:paraId="634EE674" w14:textId="5D131EE4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1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7DF1D71" w14:textId="77777777" w:rsidR="00147DB1" w:rsidRPr="0061679B" w:rsidRDefault="00147DB1" w:rsidP="0061679B">
            <w:pPr>
              <w:jc w:val="center"/>
              <w:rPr>
                <w:rFonts w:eastAsia="Calibri" w:cs="Calibri"/>
                <w:sz w:val="20"/>
                <w:szCs w:val="20"/>
              </w:rPr>
            </w:pPr>
          </w:p>
          <w:p w14:paraId="47CD6AFB" w14:textId="3C166C3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  <w:p w14:paraId="48FD6253" w14:textId="7CB7D73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8B8B5C6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188B68D1" w14:textId="3F4CE7E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92%</w:t>
            </w:r>
          </w:p>
          <w:p w14:paraId="7671F2B5" w14:textId="465C4D95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8%</w:t>
            </w:r>
          </w:p>
          <w:p w14:paraId="3BB1DE13" w14:textId="44BFDBE0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%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122504A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11D37A23" w14:textId="2BCB6F95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2%</w:t>
            </w:r>
          </w:p>
          <w:p w14:paraId="44BBFC7E" w14:textId="0867EBF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4%</w:t>
            </w:r>
          </w:p>
          <w:p w14:paraId="31A1432A" w14:textId="7BCB461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%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C6ED4D0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  <w:p w14:paraId="3DF1419A" w14:textId="49AF016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%</w:t>
            </w:r>
          </w:p>
          <w:p w14:paraId="344D7648" w14:textId="73AD5A65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1%</w:t>
            </w:r>
          </w:p>
          <w:p w14:paraId="129A67F2" w14:textId="41B8214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22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57937BE" w14:textId="77777777" w:rsidR="00147DB1" w:rsidRPr="0061679B" w:rsidRDefault="00147DB1" w:rsidP="0061679B">
            <w:pPr>
              <w:jc w:val="center"/>
              <w:rPr>
                <w:rFonts w:eastAsia="Calibri" w:cs="Calibri"/>
                <w:sz w:val="20"/>
                <w:szCs w:val="20"/>
              </w:rPr>
            </w:pPr>
          </w:p>
          <w:p w14:paraId="353856C9" w14:textId="1F1035A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  <w:p w14:paraId="48925F8B" w14:textId="0EB84B56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</w:tr>
      <w:tr w:rsidR="0061679B" w14:paraId="6E4D0442" w14:textId="77777777" w:rsidTr="0061679B">
        <w:trPr>
          <w:trHeight w:val="458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680CB7EB" w14:textId="3673F31E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 xml:space="preserve">Mutational </w:t>
            </w:r>
            <w:proofErr w:type="spellStart"/>
            <w:r w:rsidRPr="00293285">
              <w:rPr>
                <w:sz w:val="21"/>
                <w:szCs w:val="21"/>
              </w:rPr>
              <w:t>load</w:t>
            </w:r>
            <w:r w:rsidRPr="00293285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293285">
              <w:rPr>
                <w:sz w:val="21"/>
                <w:szCs w:val="21"/>
              </w:rPr>
              <w:t xml:space="preserve"> (mean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F975DB7" w14:textId="5F8A737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2.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C0001FA" w14:textId="56590495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64.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F313D1" w14:textId="717BF8AD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7.4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3A9EFB2" w14:textId="64B430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0.79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95D645E" w14:textId="270F8C9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0.14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EE048C8" w14:textId="34F2DD1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3.2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D550A4E" w14:textId="68482E4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6.2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27930AC" w14:textId="4CB0691F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0.812</w:t>
            </w:r>
          </w:p>
        </w:tc>
      </w:tr>
      <w:tr w:rsidR="0061679B" w14:paraId="438393CE" w14:textId="77777777" w:rsidTr="0061679B">
        <w:trPr>
          <w:trHeight w:val="432"/>
          <w:jc w:val="center"/>
        </w:trPr>
        <w:tc>
          <w:tcPr>
            <w:tcW w:w="3060" w:type="dxa"/>
            <w:vAlign w:val="center"/>
          </w:tcPr>
          <w:p w14:paraId="1BA946A6" w14:textId="0D651899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 xml:space="preserve">MATH </w:t>
            </w:r>
            <w:proofErr w:type="spellStart"/>
            <w:r w:rsidRPr="00293285">
              <w:rPr>
                <w:sz w:val="21"/>
                <w:szCs w:val="21"/>
              </w:rPr>
              <w:t>score</w:t>
            </w:r>
            <w:r w:rsidRPr="00293285">
              <w:rPr>
                <w:sz w:val="21"/>
                <w:szCs w:val="21"/>
                <w:vertAlign w:val="superscript"/>
              </w:rPr>
              <w:t>b</w:t>
            </w:r>
            <w:proofErr w:type="spellEnd"/>
            <w:r w:rsidRPr="00293285">
              <w:rPr>
                <w:sz w:val="21"/>
                <w:szCs w:val="21"/>
              </w:rPr>
              <w:t xml:space="preserve"> (mean)</w:t>
            </w:r>
          </w:p>
        </w:tc>
        <w:tc>
          <w:tcPr>
            <w:tcW w:w="900" w:type="dxa"/>
            <w:vAlign w:val="center"/>
          </w:tcPr>
          <w:p w14:paraId="77DCD472" w14:textId="59089B7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6</w:t>
            </w:r>
          </w:p>
        </w:tc>
        <w:tc>
          <w:tcPr>
            <w:tcW w:w="900" w:type="dxa"/>
            <w:vAlign w:val="center"/>
          </w:tcPr>
          <w:p w14:paraId="5204E74E" w14:textId="3011B0B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  <w:vAlign w:val="center"/>
          </w:tcPr>
          <w:p w14:paraId="6DCEFEF0" w14:textId="6758BAD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6</w:t>
            </w:r>
          </w:p>
        </w:tc>
        <w:tc>
          <w:tcPr>
            <w:tcW w:w="900" w:type="dxa"/>
            <w:vAlign w:val="center"/>
          </w:tcPr>
          <w:p w14:paraId="4C52EECC" w14:textId="38CEFFD3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992</w:t>
            </w:r>
          </w:p>
        </w:tc>
        <w:tc>
          <w:tcPr>
            <w:tcW w:w="890" w:type="dxa"/>
            <w:vAlign w:val="center"/>
          </w:tcPr>
          <w:p w14:paraId="249FED44" w14:textId="3D62E101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7</w:t>
            </w:r>
          </w:p>
        </w:tc>
        <w:tc>
          <w:tcPr>
            <w:tcW w:w="917" w:type="dxa"/>
            <w:vAlign w:val="center"/>
          </w:tcPr>
          <w:p w14:paraId="265E056C" w14:textId="3C14500D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6</w:t>
            </w:r>
          </w:p>
        </w:tc>
        <w:tc>
          <w:tcPr>
            <w:tcW w:w="917" w:type="dxa"/>
            <w:vAlign w:val="center"/>
          </w:tcPr>
          <w:p w14:paraId="0002D129" w14:textId="7B32447A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9</w:t>
            </w:r>
          </w:p>
        </w:tc>
        <w:tc>
          <w:tcPr>
            <w:tcW w:w="888" w:type="dxa"/>
            <w:vAlign w:val="center"/>
          </w:tcPr>
          <w:p w14:paraId="071ECBF8" w14:textId="26BDA23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181</w:t>
            </w:r>
          </w:p>
        </w:tc>
      </w:tr>
      <w:tr w:rsidR="0061679B" w14:paraId="4230B932" w14:textId="77777777" w:rsidTr="0024190E">
        <w:trPr>
          <w:trHeight w:val="432"/>
          <w:jc w:val="center"/>
        </w:trPr>
        <w:tc>
          <w:tcPr>
            <w:tcW w:w="3060" w:type="dxa"/>
            <w:vAlign w:val="center"/>
          </w:tcPr>
          <w:p w14:paraId="6E77F3B6" w14:textId="3DB33E1B" w:rsidR="0061679B" w:rsidRPr="0061679B" w:rsidRDefault="0061679B" w:rsidP="0061679B">
            <w:pPr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No. of clonal populations, n (%)</w:t>
            </w:r>
            <w:r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vAlign w:val="center"/>
          </w:tcPr>
          <w:p w14:paraId="0ACD86E1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9BC1FA9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175989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D286A8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7284A31C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5725F55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FC02AF3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3A3C9BC5" w14:textId="7777777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</w:p>
        </w:tc>
      </w:tr>
      <w:tr w:rsidR="0061679B" w14:paraId="5A9B8781" w14:textId="77777777" w:rsidTr="0024190E">
        <w:trPr>
          <w:trHeight w:val="576"/>
          <w:jc w:val="center"/>
        </w:trPr>
        <w:tc>
          <w:tcPr>
            <w:tcW w:w="3060" w:type="dxa"/>
            <w:vAlign w:val="center"/>
          </w:tcPr>
          <w:p w14:paraId="626EC0A2" w14:textId="68B2B396" w:rsidR="0061679B" w:rsidRDefault="0061679B" w:rsidP="0061679B">
            <w:pPr>
              <w:ind w:firstLine="35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00" w:type="dxa"/>
            <w:vAlign w:val="center"/>
          </w:tcPr>
          <w:p w14:paraId="4DE10508" w14:textId="13788300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C8AD940" w14:textId="11464622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05BD41D2" w14:textId="4FFD437E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892D966" w14:textId="0FD21375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  <w:vAlign w:val="center"/>
          </w:tcPr>
          <w:p w14:paraId="44AAFC2A" w14:textId="20885240" w:rsidR="0061679B" w:rsidRPr="0061679B" w:rsidRDefault="0061679B" w:rsidP="00DB0D2A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25 (</w:t>
            </w:r>
            <w:r>
              <w:rPr>
                <w:sz w:val="20"/>
                <w:szCs w:val="20"/>
              </w:rPr>
              <w:t>74.4)</w:t>
            </w:r>
          </w:p>
        </w:tc>
        <w:tc>
          <w:tcPr>
            <w:tcW w:w="917" w:type="dxa"/>
            <w:vAlign w:val="center"/>
          </w:tcPr>
          <w:p w14:paraId="6E98B67D" w14:textId="28C82609" w:rsidR="0061679B" w:rsidRPr="0061679B" w:rsidRDefault="0061679B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63.7)</w:t>
            </w:r>
          </w:p>
        </w:tc>
        <w:tc>
          <w:tcPr>
            <w:tcW w:w="917" w:type="dxa"/>
            <w:vAlign w:val="center"/>
          </w:tcPr>
          <w:p w14:paraId="739DD471" w14:textId="2167F75F" w:rsidR="0061679B" w:rsidRPr="0061679B" w:rsidRDefault="0061679B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6.6)</w:t>
            </w:r>
          </w:p>
        </w:tc>
        <w:tc>
          <w:tcPr>
            <w:tcW w:w="888" w:type="dxa"/>
            <w:vAlign w:val="center"/>
          </w:tcPr>
          <w:p w14:paraId="08EBD6C9" w14:textId="2798A3F5" w:rsidR="0061679B" w:rsidRPr="0061679B" w:rsidRDefault="00FA7F87" w:rsidP="00616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1679B" w14:paraId="37F6E066" w14:textId="77777777" w:rsidTr="0024190E">
        <w:trPr>
          <w:trHeight w:val="576"/>
          <w:jc w:val="center"/>
        </w:trPr>
        <w:tc>
          <w:tcPr>
            <w:tcW w:w="3060" w:type="dxa"/>
            <w:vAlign w:val="center"/>
          </w:tcPr>
          <w:p w14:paraId="11A7C984" w14:textId="2AA05EC8" w:rsidR="0061679B" w:rsidRDefault="0061679B" w:rsidP="0061679B">
            <w:pPr>
              <w:ind w:firstLine="35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00" w:type="dxa"/>
            <w:vAlign w:val="center"/>
          </w:tcPr>
          <w:p w14:paraId="6CEA9315" w14:textId="42131B01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E198D6D" w14:textId="71FFD438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35539818" w14:textId="7E7D66E5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2FE902E" w14:textId="09413C3C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  <w:vAlign w:val="center"/>
          </w:tcPr>
          <w:p w14:paraId="5AEE2F24" w14:textId="44685C7F" w:rsidR="0061679B" w:rsidRP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CB42D6">
              <w:rPr>
                <w:sz w:val="20"/>
                <w:szCs w:val="20"/>
              </w:rPr>
              <w:t xml:space="preserve"> (20.2)</w:t>
            </w:r>
          </w:p>
        </w:tc>
        <w:tc>
          <w:tcPr>
            <w:tcW w:w="917" w:type="dxa"/>
            <w:vAlign w:val="center"/>
          </w:tcPr>
          <w:p w14:paraId="7E9370A2" w14:textId="72B15803" w:rsidR="0061679B" w:rsidRP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CB42D6">
              <w:rPr>
                <w:sz w:val="20"/>
                <w:szCs w:val="20"/>
              </w:rPr>
              <w:t xml:space="preserve"> (15.5)</w:t>
            </w:r>
          </w:p>
        </w:tc>
        <w:tc>
          <w:tcPr>
            <w:tcW w:w="917" w:type="dxa"/>
            <w:vAlign w:val="center"/>
          </w:tcPr>
          <w:p w14:paraId="79550104" w14:textId="188A702A" w:rsidR="0061679B" w:rsidRP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CB42D6">
              <w:rPr>
                <w:sz w:val="20"/>
                <w:szCs w:val="20"/>
              </w:rPr>
              <w:t xml:space="preserve"> (15.0)</w:t>
            </w:r>
          </w:p>
        </w:tc>
        <w:tc>
          <w:tcPr>
            <w:tcW w:w="888" w:type="dxa"/>
            <w:vAlign w:val="center"/>
          </w:tcPr>
          <w:p w14:paraId="4D14F48F" w14:textId="7002C6B5" w:rsidR="0061679B" w:rsidRPr="0061679B" w:rsidRDefault="005B4910" w:rsidP="00616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679B" w14:paraId="7CB939CA" w14:textId="77777777" w:rsidTr="0024190E">
        <w:trPr>
          <w:trHeight w:val="576"/>
          <w:jc w:val="center"/>
        </w:trPr>
        <w:tc>
          <w:tcPr>
            <w:tcW w:w="3060" w:type="dxa"/>
            <w:vAlign w:val="center"/>
          </w:tcPr>
          <w:p w14:paraId="522DE5E7" w14:textId="6560D79A" w:rsidR="0061679B" w:rsidRDefault="0061679B" w:rsidP="0061679B">
            <w:pPr>
              <w:ind w:firstLine="35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00" w:type="dxa"/>
            <w:vAlign w:val="center"/>
          </w:tcPr>
          <w:p w14:paraId="45D9BD10" w14:textId="2BE15774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D36E91A" w14:textId="7EE4C525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4E995F90" w14:textId="296C0BA3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CF3FE56" w14:textId="26B07D46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  <w:vAlign w:val="center"/>
          </w:tcPr>
          <w:p w14:paraId="4AC03C9C" w14:textId="77777777" w:rsidR="00E42037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67712014" w14:textId="3948DF74" w:rsidR="0061679B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917" w:type="dxa"/>
            <w:vAlign w:val="center"/>
          </w:tcPr>
          <w:p w14:paraId="3BB12B33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79E87C66" w14:textId="3B261BD0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)</w:t>
            </w:r>
          </w:p>
        </w:tc>
        <w:tc>
          <w:tcPr>
            <w:tcW w:w="917" w:type="dxa"/>
            <w:vAlign w:val="center"/>
          </w:tcPr>
          <w:p w14:paraId="4005D8F9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66F94CCA" w14:textId="3B619D34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6)</w:t>
            </w:r>
          </w:p>
        </w:tc>
        <w:tc>
          <w:tcPr>
            <w:tcW w:w="888" w:type="dxa"/>
            <w:vAlign w:val="center"/>
          </w:tcPr>
          <w:p w14:paraId="0503C56A" w14:textId="358E0138" w:rsidR="0061679B" w:rsidRPr="0061679B" w:rsidRDefault="005B4910" w:rsidP="00616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679B" w14:paraId="19DC3CB4" w14:textId="77777777" w:rsidTr="0024190E">
        <w:trPr>
          <w:trHeight w:val="576"/>
          <w:jc w:val="center"/>
        </w:trPr>
        <w:tc>
          <w:tcPr>
            <w:tcW w:w="3060" w:type="dxa"/>
            <w:vAlign w:val="center"/>
          </w:tcPr>
          <w:p w14:paraId="15ED8669" w14:textId="4F3C0A95" w:rsidR="0061679B" w:rsidRDefault="0061679B" w:rsidP="0061679B">
            <w:pPr>
              <w:ind w:firstLine="35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00" w:type="dxa"/>
            <w:vAlign w:val="center"/>
          </w:tcPr>
          <w:p w14:paraId="544A1AEC" w14:textId="310734F9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F7B317" w14:textId="7C87F63E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6E9E4DA6" w14:textId="06FE94CC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A15C068" w14:textId="5BC2B81A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  <w:vAlign w:val="center"/>
          </w:tcPr>
          <w:p w14:paraId="2AD89814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F832D39" w14:textId="524EF5FB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917" w:type="dxa"/>
            <w:vAlign w:val="center"/>
          </w:tcPr>
          <w:p w14:paraId="3A3F794C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266ABC93" w14:textId="301D2DA7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917" w:type="dxa"/>
            <w:vAlign w:val="center"/>
          </w:tcPr>
          <w:p w14:paraId="6A6D3FB9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67D11736" w14:textId="7C329729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)</w:t>
            </w:r>
          </w:p>
        </w:tc>
        <w:tc>
          <w:tcPr>
            <w:tcW w:w="888" w:type="dxa"/>
            <w:vAlign w:val="center"/>
          </w:tcPr>
          <w:p w14:paraId="5B745B37" w14:textId="23D197BD" w:rsidR="0061679B" w:rsidRPr="0061679B" w:rsidRDefault="005B4910" w:rsidP="00616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679B" w14:paraId="2CF29865" w14:textId="77777777" w:rsidTr="0024190E">
        <w:trPr>
          <w:trHeight w:val="576"/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08B6CDF3" w14:textId="4D6ED596" w:rsidR="0061679B" w:rsidRDefault="0061679B" w:rsidP="0061679B">
            <w:pPr>
              <w:ind w:firstLine="35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8079DF2" w14:textId="6F9F1BB7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7432F60" w14:textId="45F731DE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7D1CEA" w14:textId="3740EB30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CB08D6" w14:textId="581D96D5" w:rsidR="0061679B" w:rsidRPr="0061679B" w:rsidRDefault="0061679B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BDE02DF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91ECCB0" w14:textId="4F20EBF8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D096375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D9F58B2" w14:textId="2C395B98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2F7B92C3" w14:textId="77777777" w:rsidR="0061679B" w:rsidRDefault="00F2098E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451A9FEC" w14:textId="32BA13B0" w:rsidR="00E42037" w:rsidRPr="0061679B" w:rsidRDefault="00E42037" w:rsidP="00DB0D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5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2975F2DC" w14:textId="38D8CB7A" w:rsidR="0061679B" w:rsidRPr="0061679B" w:rsidRDefault="005B4910" w:rsidP="006167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1679B" w14:paraId="55863767" w14:textId="77777777" w:rsidTr="0061679B">
        <w:trPr>
          <w:trHeight w:val="395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29CA1BAD" w14:textId="03152D28" w:rsidR="00147DB1" w:rsidRPr="00293285" w:rsidRDefault="00147DB1" w:rsidP="0061679B">
            <w:pPr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Somatic mutations (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40E74CE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556CB96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A3FBEC" w14:textId="212A7853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82E061D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8AD5789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D03E3CE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49474926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ECE25A0" w14:textId="7777777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</w:p>
        </w:tc>
      </w:tr>
      <w:tr w:rsidR="0061679B" w14:paraId="69EC5EB3" w14:textId="77777777" w:rsidTr="0061679B">
        <w:trPr>
          <w:trHeight w:val="360"/>
          <w:jc w:val="center"/>
        </w:trPr>
        <w:tc>
          <w:tcPr>
            <w:tcW w:w="3060" w:type="dxa"/>
            <w:vAlign w:val="center"/>
          </w:tcPr>
          <w:p w14:paraId="190840D0" w14:textId="3F3978BE" w:rsidR="00147DB1" w:rsidRPr="00293285" w:rsidRDefault="00147DB1" w:rsidP="0061679B">
            <w:pPr>
              <w:ind w:left="703" w:hanging="343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TP53</w:t>
            </w:r>
          </w:p>
        </w:tc>
        <w:tc>
          <w:tcPr>
            <w:tcW w:w="900" w:type="dxa"/>
            <w:vAlign w:val="center"/>
          </w:tcPr>
          <w:p w14:paraId="7E4DD7B8" w14:textId="2F1A9116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7%</w:t>
            </w:r>
          </w:p>
        </w:tc>
        <w:tc>
          <w:tcPr>
            <w:tcW w:w="900" w:type="dxa"/>
            <w:vAlign w:val="center"/>
          </w:tcPr>
          <w:p w14:paraId="6228D612" w14:textId="31B56347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2%</w:t>
            </w:r>
          </w:p>
        </w:tc>
        <w:tc>
          <w:tcPr>
            <w:tcW w:w="1080" w:type="dxa"/>
            <w:vAlign w:val="center"/>
          </w:tcPr>
          <w:p w14:paraId="0B59B7A4" w14:textId="1DCD259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9%</w:t>
            </w:r>
          </w:p>
        </w:tc>
        <w:tc>
          <w:tcPr>
            <w:tcW w:w="900" w:type="dxa"/>
            <w:vAlign w:val="center"/>
          </w:tcPr>
          <w:p w14:paraId="2EE8E22C" w14:textId="73085DED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0.998</w:t>
            </w:r>
          </w:p>
        </w:tc>
        <w:tc>
          <w:tcPr>
            <w:tcW w:w="890" w:type="dxa"/>
            <w:vAlign w:val="center"/>
          </w:tcPr>
          <w:p w14:paraId="373985AE" w14:textId="7323AAA6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%</w:t>
            </w:r>
          </w:p>
        </w:tc>
        <w:tc>
          <w:tcPr>
            <w:tcW w:w="917" w:type="dxa"/>
            <w:vAlign w:val="center"/>
          </w:tcPr>
          <w:p w14:paraId="34CA39EE" w14:textId="1F25FABF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2%</w:t>
            </w:r>
          </w:p>
        </w:tc>
        <w:tc>
          <w:tcPr>
            <w:tcW w:w="917" w:type="dxa"/>
            <w:vAlign w:val="center"/>
          </w:tcPr>
          <w:p w14:paraId="4D1D3182" w14:textId="1008D992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16%</w:t>
            </w:r>
          </w:p>
        </w:tc>
        <w:tc>
          <w:tcPr>
            <w:tcW w:w="888" w:type="dxa"/>
            <w:vAlign w:val="center"/>
          </w:tcPr>
          <w:p w14:paraId="74011E17" w14:textId="774E494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</w:tr>
      <w:tr w:rsidR="0061679B" w14:paraId="0747320B" w14:textId="77777777" w:rsidTr="0061679B">
        <w:trPr>
          <w:trHeight w:val="360"/>
          <w:jc w:val="center"/>
        </w:trPr>
        <w:tc>
          <w:tcPr>
            <w:tcW w:w="3060" w:type="dxa"/>
            <w:vAlign w:val="center"/>
          </w:tcPr>
          <w:p w14:paraId="2BF9ED18" w14:textId="49AE4FD5" w:rsidR="00147DB1" w:rsidRPr="00293285" w:rsidRDefault="00147DB1" w:rsidP="0061679B">
            <w:pPr>
              <w:ind w:left="703" w:hanging="343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PIK3CA</w:t>
            </w:r>
          </w:p>
        </w:tc>
        <w:tc>
          <w:tcPr>
            <w:tcW w:w="900" w:type="dxa"/>
            <w:vAlign w:val="center"/>
          </w:tcPr>
          <w:p w14:paraId="3B8FC8E9" w14:textId="2615E18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8%</w:t>
            </w:r>
          </w:p>
        </w:tc>
        <w:tc>
          <w:tcPr>
            <w:tcW w:w="900" w:type="dxa"/>
            <w:vAlign w:val="center"/>
          </w:tcPr>
          <w:p w14:paraId="205ADFA1" w14:textId="16AE6BD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4%</w:t>
            </w:r>
          </w:p>
        </w:tc>
        <w:tc>
          <w:tcPr>
            <w:tcW w:w="1080" w:type="dxa"/>
            <w:vAlign w:val="center"/>
          </w:tcPr>
          <w:p w14:paraId="161B70E8" w14:textId="53A948CE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1%</w:t>
            </w:r>
          </w:p>
        </w:tc>
        <w:tc>
          <w:tcPr>
            <w:tcW w:w="900" w:type="dxa"/>
            <w:vAlign w:val="center"/>
          </w:tcPr>
          <w:p w14:paraId="3732ADC8" w14:textId="6CB8BA1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0.069</w:t>
            </w:r>
          </w:p>
        </w:tc>
        <w:tc>
          <w:tcPr>
            <w:tcW w:w="890" w:type="dxa"/>
            <w:vAlign w:val="center"/>
          </w:tcPr>
          <w:p w14:paraId="2E41B5FD" w14:textId="077A05E4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1%</w:t>
            </w:r>
          </w:p>
        </w:tc>
        <w:tc>
          <w:tcPr>
            <w:tcW w:w="917" w:type="dxa"/>
            <w:vAlign w:val="center"/>
          </w:tcPr>
          <w:p w14:paraId="29EF66B4" w14:textId="63C6C13B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1%</w:t>
            </w:r>
          </w:p>
        </w:tc>
        <w:tc>
          <w:tcPr>
            <w:tcW w:w="917" w:type="dxa"/>
            <w:vAlign w:val="center"/>
          </w:tcPr>
          <w:p w14:paraId="6043DF48" w14:textId="2142CE6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29%</w:t>
            </w:r>
          </w:p>
        </w:tc>
        <w:tc>
          <w:tcPr>
            <w:tcW w:w="888" w:type="dxa"/>
            <w:vAlign w:val="center"/>
          </w:tcPr>
          <w:p w14:paraId="26D9A978" w14:textId="4CD66DCC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rFonts w:eastAsia="Calibri" w:cs="Calibri"/>
                <w:sz w:val="20"/>
                <w:szCs w:val="20"/>
              </w:rPr>
              <w:t>&lt;0.001</w:t>
            </w:r>
          </w:p>
        </w:tc>
      </w:tr>
      <w:tr w:rsidR="0061679B" w14:paraId="1CB3FEDD" w14:textId="77777777" w:rsidTr="0061679B">
        <w:trPr>
          <w:trHeight w:val="360"/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5157947B" w14:textId="4FB3B041" w:rsidR="00147DB1" w:rsidRPr="00293285" w:rsidRDefault="00147DB1" w:rsidP="0061679B">
            <w:pPr>
              <w:ind w:left="703" w:hanging="343"/>
              <w:rPr>
                <w:sz w:val="21"/>
                <w:szCs w:val="21"/>
              </w:rPr>
            </w:pPr>
            <w:r w:rsidRPr="00293285">
              <w:rPr>
                <w:sz w:val="21"/>
                <w:szCs w:val="21"/>
              </w:rPr>
              <w:t>CBF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520110" w14:textId="1ADFDD81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47E33C" w14:textId="3C6CEBA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FF72FE" w14:textId="5941E054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D8DBC9" w14:textId="1C69A0E2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40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5749220" w14:textId="3F2C5B08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4%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416A2E1" w14:textId="407BFDAD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2%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3734FA1" w14:textId="6BAFC159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5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9C2AEAD" w14:textId="1C59EF21" w:rsidR="00147DB1" w:rsidRPr="0061679B" w:rsidRDefault="00147DB1" w:rsidP="0061679B">
            <w:pPr>
              <w:jc w:val="center"/>
              <w:rPr>
                <w:sz w:val="20"/>
                <w:szCs w:val="20"/>
              </w:rPr>
            </w:pPr>
            <w:r w:rsidRPr="0061679B">
              <w:rPr>
                <w:sz w:val="20"/>
                <w:szCs w:val="20"/>
              </w:rPr>
              <w:t>0.312</w:t>
            </w:r>
          </w:p>
        </w:tc>
      </w:tr>
    </w:tbl>
    <w:p w14:paraId="19B91D35" w14:textId="044C7D92" w:rsidR="00130458" w:rsidRPr="007E3F2C" w:rsidRDefault="00130458" w:rsidP="007737DA"/>
    <w:p w14:paraId="5E44DA34" w14:textId="792A4DC7" w:rsidR="00DB2347" w:rsidRPr="007E3F2C" w:rsidRDefault="007737DA" w:rsidP="007E3F2C">
      <w:pPr>
        <w:ind w:left="180" w:hanging="180"/>
      </w:pPr>
      <w:r>
        <w:rPr>
          <w:vertAlign w:val="superscript"/>
        </w:rPr>
        <w:t>a</w:t>
      </w:r>
      <w:r w:rsidR="00130458">
        <w:rPr>
          <w:vertAlign w:val="superscript"/>
        </w:rPr>
        <w:t xml:space="preserve"> </w:t>
      </w:r>
      <w:r w:rsidR="0060033A">
        <w:rPr>
          <w:vertAlign w:val="superscript"/>
        </w:rPr>
        <w:tab/>
      </w:r>
      <w:r w:rsidR="00130458" w:rsidRPr="007E3F2C">
        <w:rPr>
          <w:sz w:val="20"/>
          <w:szCs w:val="20"/>
        </w:rPr>
        <w:t xml:space="preserve">Number of mutations among </w:t>
      </w:r>
      <w:r w:rsidR="007C7467">
        <w:rPr>
          <w:sz w:val="20"/>
          <w:szCs w:val="20"/>
        </w:rPr>
        <w:t>11610</w:t>
      </w:r>
      <w:r w:rsidR="00130458" w:rsidRPr="007E3F2C">
        <w:rPr>
          <w:sz w:val="20"/>
          <w:szCs w:val="20"/>
        </w:rPr>
        <w:t xml:space="preserve"> selected genes sequenced.</w:t>
      </w:r>
    </w:p>
    <w:p w14:paraId="1273F65A" w14:textId="4208F464" w:rsidR="00DB2347" w:rsidRPr="007E3F2C" w:rsidRDefault="00FE0D32" w:rsidP="0061679B">
      <w:pPr>
        <w:spacing w:before="120"/>
        <w:ind w:left="187" w:hanging="187"/>
        <w:rPr>
          <w:sz w:val="20"/>
          <w:szCs w:val="20"/>
        </w:rPr>
      </w:pPr>
      <w:r>
        <w:rPr>
          <w:vertAlign w:val="superscript"/>
        </w:rPr>
        <w:t>b</w:t>
      </w:r>
      <w:r w:rsidR="51B34451">
        <w:t xml:space="preserve"> </w:t>
      </w:r>
      <w:r w:rsidR="009E74DB">
        <w:tab/>
      </w:r>
      <w:r w:rsidR="51B34451" w:rsidRPr="007E3F2C">
        <w:rPr>
          <w:sz w:val="20"/>
          <w:szCs w:val="20"/>
        </w:rPr>
        <w:t>MATH score = mad(</w:t>
      </w:r>
      <w:proofErr w:type="spellStart"/>
      <w:r w:rsidR="51B34451" w:rsidRPr="007E3F2C">
        <w:rPr>
          <w:sz w:val="20"/>
          <w:szCs w:val="20"/>
        </w:rPr>
        <w:t>vaf</w:t>
      </w:r>
      <w:proofErr w:type="spellEnd"/>
      <w:r w:rsidR="51B34451" w:rsidRPr="007E3F2C">
        <w:rPr>
          <w:sz w:val="20"/>
          <w:szCs w:val="20"/>
        </w:rPr>
        <w:t>)/median(</w:t>
      </w:r>
      <w:proofErr w:type="spellStart"/>
      <w:r w:rsidR="51B34451" w:rsidRPr="007E3F2C">
        <w:rPr>
          <w:sz w:val="20"/>
          <w:szCs w:val="20"/>
        </w:rPr>
        <w:t>vaf</w:t>
      </w:r>
      <w:proofErr w:type="spellEnd"/>
      <w:r w:rsidR="51B34451" w:rsidRPr="007E3F2C">
        <w:rPr>
          <w:sz w:val="20"/>
          <w:szCs w:val="20"/>
        </w:rPr>
        <w:t>)</w:t>
      </w:r>
      <w:r w:rsidR="0061679B">
        <w:rPr>
          <w:sz w:val="20"/>
          <w:szCs w:val="20"/>
        </w:rPr>
        <w:t xml:space="preserve">; </w:t>
      </w:r>
      <w:r w:rsidR="002F1FFF" w:rsidRPr="007E3F2C">
        <w:rPr>
          <w:sz w:val="20"/>
          <w:szCs w:val="20"/>
        </w:rPr>
        <w:t xml:space="preserve">where mad=median absolute deviation and </w:t>
      </w:r>
      <w:proofErr w:type="spellStart"/>
      <w:r w:rsidR="002F1FFF" w:rsidRPr="007E3F2C">
        <w:rPr>
          <w:sz w:val="20"/>
          <w:szCs w:val="20"/>
        </w:rPr>
        <w:t>vaf</w:t>
      </w:r>
      <w:proofErr w:type="spellEnd"/>
      <w:r w:rsidR="002F1FFF" w:rsidRPr="007E3F2C">
        <w:rPr>
          <w:sz w:val="20"/>
          <w:szCs w:val="20"/>
        </w:rPr>
        <w:t>=variant allele frequency</w:t>
      </w:r>
    </w:p>
    <w:p w14:paraId="1F5F3DDD" w14:textId="5838B3CF" w:rsidR="009E74DB" w:rsidRDefault="009E74DB" w:rsidP="009E74DB">
      <w:pPr>
        <w:ind w:left="180" w:hanging="180"/>
        <w:rPr>
          <w:sz w:val="20"/>
          <w:szCs w:val="20"/>
        </w:rPr>
      </w:pPr>
      <w:r w:rsidRPr="007E3F2C">
        <w:rPr>
          <w:sz w:val="20"/>
          <w:szCs w:val="20"/>
        </w:rPr>
        <w:tab/>
        <w:t xml:space="preserve">(intratumor heterogeneity based on variation in mutant allele frequency, see </w:t>
      </w:r>
      <w:proofErr w:type="spellStart"/>
      <w:r w:rsidRPr="007E3F2C">
        <w:rPr>
          <w:sz w:val="20"/>
          <w:szCs w:val="20"/>
        </w:rPr>
        <w:t>Mroz</w:t>
      </w:r>
      <w:proofErr w:type="spellEnd"/>
      <w:r w:rsidRPr="007E3F2C">
        <w:rPr>
          <w:sz w:val="20"/>
          <w:szCs w:val="20"/>
        </w:rPr>
        <w:t xml:space="preserve"> EA, Oral Oncol 2013)</w:t>
      </w:r>
    </w:p>
    <w:p w14:paraId="3AB6F1B2" w14:textId="4E889231" w:rsidR="005B4910" w:rsidRPr="005B4910" w:rsidRDefault="005B4910" w:rsidP="005B4910">
      <w:pPr>
        <w:spacing w:before="120"/>
        <w:ind w:left="187" w:hanging="187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PyClone</w:t>
      </w:r>
      <w:proofErr w:type="spellEnd"/>
      <w:r>
        <w:rPr>
          <w:sz w:val="20"/>
          <w:szCs w:val="20"/>
        </w:rPr>
        <w:t xml:space="preserve"> estimated number of clonal populations in tumor (see Roth A, Nat Methods 2014)</w:t>
      </w:r>
    </w:p>
    <w:p w14:paraId="197979D1" w14:textId="77777777" w:rsidR="00A312EF" w:rsidRPr="00DB2347" w:rsidRDefault="00A312EF" w:rsidP="00130458">
      <w:pPr>
        <w:ind w:left="180" w:hanging="180"/>
      </w:pPr>
    </w:p>
    <w:sectPr w:rsidR="00A312EF" w:rsidRPr="00DB2347" w:rsidSect="00E979F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1E7"/>
    <w:rsid w:val="000011B7"/>
    <w:rsid w:val="00002E5F"/>
    <w:rsid w:val="00015ECE"/>
    <w:rsid w:val="00026E4D"/>
    <w:rsid w:val="000315DE"/>
    <w:rsid w:val="00031E9F"/>
    <w:rsid w:val="00034BCE"/>
    <w:rsid w:val="000362B4"/>
    <w:rsid w:val="0003719E"/>
    <w:rsid w:val="00055301"/>
    <w:rsid w:val="00077467"/>
    <w:rsid w:val="00085B85"/>
    <w:rsid w:val="000933C7"/>
    <w:rsid w:val="000A279B"/>
    <w:rsid w:val="000B1C7E"/>
    <w:rsid w:val="000C4690"/>
    <w:rsid w:val="000D76A6"/>
    <w:rsid w:val="000E60CD"/>
    <w:rsid w:val="0010437D"/>
    <w:rsid w:val="00126C83"/>
    <w:rsid w:val="00130458"/>
    <w:rsid w:val="001328F9"/>
    <w:rsid w:val="00133A7B"/>
    <w:rsid w:val="00147DB1"/>
    <w:rsid w:val="00152592"/>
    <w:rsid w:val="00166252"/>
    <w:rsid w:val="00186F5B"/>
    <w:rsid w:val="00187DBD"/>
    <w:rsid w:val="001A4011"/>
    <w:rsid w:val="001D5604"/>
    <w:rsid w:val="001F3913"/>
    <w:rsid w:val="0022229D"/>
    <w:rsid w:val="002268C9"/>
    <w:rsid w:val="0024190E"/>
    <w:rsid w:val="00274AEF"/>
    <w:rsid w:val="00274E1C"/>
    <w:rsid w:val="00280DB8"/>
    <w:rsid w:val="002810F5"/>
    <w:rsid w:val="00284886"/>
    <w:rsid w:val="00293285"/>
    <w:rsid w:val="002953B0"/>
    <w:rsid w:val="00295662"/>
    <w:rsid w:val="002A0330"/>
    <w:rsid w:val="002A0FB6"/>
    <w:rsid w:val="002A7C99"/>
    <w:rsid w:val="002B3110"/>
    <w:rsid w:val="002B3C97"/>
    <w:rsid w:val="002C0141"/>
    <w:rsid w:val="002C02A4"/>
    <w:rsid w:val="002C7525"/>
    <w:rsid w:val="002E1EB7"/>
    <w:rsid w:val="002E2D60"/>
    <w:rsid w:val="002E3AC2"/>
    <w:rsid w:val="002F1FFF"/>
    <w:rsid w:val="002F57FF"/>
    <w:rsid w:val="002F5CBC"/>
    <w:rsid w:val="003024AA"/>
    <w:rsid w:val="0031323D"/>
    <w:rsid w:val="00313EC3"/>
    <w:rsid w:val="00322532"/>
    <w:rsid w:val="00324C25"/>
    <w:rsid w:val="0033018E"/>
    <w:rsid w:val="003422F0"/>
    <w:rsid w:val="003451E7"/>
    <w:rsid w:val="00352402"/>
    <w:rsid w:val="0035327B"/>
    <w:rsid w:val="003571AD"/>
    <w:rsid w:val="003602B4"/>
    <w:rsid w:val="00360613"/>
    <w:rsid w:val="00365150"/>
    <w:rsid w:val="003825A0"/>
    <w:rsid w:val="00383088"/>
    <w:rsid w:val="00385675"/>
    <w:rsid w:val="003858B0"/>
    <w:rsid w:val="00386ED5"/>
    <w:rsid w:val="0039124E"/>
    <w:rsid w:val="003B710D"/>
    <w:rsid w:val="003C4F6C"/>
    <w:rsid w:val="003E0087"/>
    <w:rsid w:val="003E7E7A"/>
    <w:rsid w:val="003F306B"/>
    <w:rsid w:val="003F306C"/>
    <w:rsid w:val="004047F3"/>
    <w:rsid w:val="004161E4"/>
    <w:rsid w:val="00444227"/>
    <w:rsid w:val="0047137D"/>
    <w:rsid w:val="0049380C"/>
    <w:rsid w:val="004A1353"/>
    <w:rsid w:val="004B3A52"/>
    <w:rsid w:val="004C6A0A"/>
    <w:rsid w:val="004C7825"/>
    <w:rsid w:val="004D09DF"/>
    <w:rsid w:val="004F670A"/>
    <w:rsid w:val="0051674C"/>
    <w:rsid w:val="005354FA"/>
    <w:rsid w:val="00540069"/>
    <w:rsid w:val="00541C9C"/>
    <w:rsid w:val="0054479D"/>
    <w:rsid w:val="005455F0"/>
    <w:rsid w:val="00557F10"/>
    <w:rsid w:val="00560066"/>
    <w:rsid w:val="005601AE"/>
    <w:rsid w:val="0057506D"/>
    <w:rsid w:val="00575E33"/>
    <w:rsid w:val="005864AF"/>
    <w:rsid w:val="005B4910"/>
    <w:rsid w:val="005B6A4A"/>
    <w:rsid w:val="005C4217"/>
    <w:rsid w:val="005D3E53"/>
    <w:rsid w:val="005E70CF"/>
    <w:rsid w:val="005F0537"/>
    <w:rsid w:val="0060033A"/>
    <w:rsid w:val="006149CA"/>
    <w:rsid w:val="0061679B"/>
    <w:rsid w:val="00624500"/>
    <w:rsid w:val="00642367"/>
    <w:rsid w:val="006450A1"/>
    <w:rsid w:val="00646CF9"/>
    <w:rsid w:val="00654CC4"/>
    <w:rsid w:val="00661E96"/>
    <w:rsid w:val="00665617"/>
    <w:rsid w:val="006A2E26"/>
    <w:rsid w:val="006B79B1"/>
    <w:rsid w:val="006C17DD"/>
    <w:rsid w:val="006D213B"/>
    <w:rsid w:val="006D4447"/>
    <w:rsid w:val="006D6A89"/>
    <w:rsid w:val="006F4820"/>
    <w:rsid w:val="006F6E2E"/>
    <w:rsid w:val="00722BD0"/>
    <w:rsid w:val="007305EC"/>
    <w:rsid w:val="00753C97"/>
    <w:rsid w:val="00755A79"/>
    <w:rsid w:val="00756EB0"/>
    <w:rsid w:val="007618E1"/>
    <w:rsid w:val="007737DA"/>
    <w:rsid w:val="00782FA6"/>
    <w:rsid w:val="00792FB2"/>
    <w:rsid w:val="007943D2"/>
    <w:rsid w:val="007A4F6F"/>
    <w:rsid w:val="007C7467"/>
    <w:rsid w:val="007D1279"/>
    <w:rsid w:val="007D23D4"/>
    <w:rsid w:val="007E3F2C"/>
    <w:rsid w:val="007F6AA7"/>
    <w:rsid w:val="00810279"/>
    <w:rsid w:val="00813815"/>
    <w:rsid w:val="0082645F"/>
    <w:rsid w:val="008412A3"/>
    <w:rsid w:val="00850125"/>
    <w:rsid w:val="008633B3"/>
    <w:rsid w:val="008813A1"/>
    <w:rsid w:val="008A35DD"/>
    <w:rsid w:val="008A3DCA"/>
    <w:rsid w:val="008E0B87"/>
    <w:rsid w:val="008E0D21"/>
    <w:rsid w:val="008E3815"/>
    <w:rsid w:val="008E443D"/>
    <w:rsid w:val="008F7962"/>
    <w:rsid w:val="00903E2B"/>
    <w:rsid w:val="00905185"/>
    <w:rsid w:val="00907A1F"/>
    <w:rsid w:val="00915F48"/>
    <w:rsid w:val="00916F19"/>
    <w:rsid w:val="00920C6E"/>
    <w:rsid w:val="00923625"/>
    <w:rsid w:val="009277AC"/>
    <w:rsid w:val="0093466D"/>
    <w:rsid w:val="009375A2"/>
    <w:rsid w:val="00944BAA"/>
    <w:rsid w:val="009469FD"/>
    <w:rsid w:val="00952834"/>
    <w:rsid w:val="00961389"/>
    <w:rsid w:val="00966DB5"/>
    <w:rsid w:val="009824BD"/>
    <w:rsid w:val="00985908"/>
    <w:rsid w:val="009935EB"/>
    <w:rsid w:val="009945B8"/>
    <w:rsid w:val="00995368"/>
    <w:rsid w:val="009A3435"/>
    <w:rsid w:val="009E56B5"/>
    <w:rsid w:val="009E74DB"/>
    <w:rsid w:val="009F169F"/>
    <w:rsid w:val="00A30AA6"/>
    <w:rsid w:val="00A312EF"/>
    <w:rsid w:val="00A3743E"/>
    <w:rsid w:val="00A41D38"/>
    <w:rsid w:val="00A4330A"/>
    <w:rsid w:val="00A4607D"/>
    <w:rsid w:val="00A50200"/>
    <w:rsid w:val="00A5071C"/>
    <w:rsid w:val="00A52930"/>
    <w:rsid w:val="00A676B8"/>
    <w:rsid w:val="00A72216"/>
    <w:rsid w:val="00A80926"/>
    <w:rsid w:val="00A83469"/>
    <w:rsid w:val="00AA60E0"/>
    <w:rsid w:val="00AA67B9"/>
    <w:rsid w:val="00AB41AB"/>
    <w:rsid w:val="00AB61C3"/>
    <w:rsid w:val="00AE1032"/>
    <w:rsid w:val="00AF159E"/>
    <w:rsid w:val="00B035F2"/>
    <w:rsid w:val="00B0632E"/>
    <w:rsid w:val="00B06CA5"/>
    <w:rsid w:val="00B2403E"/>
    <w:rsid w:val="00B3134B"/>
    <w:rsid w:val="00B61443"/>
    <w:rsid w:val="00BA1AC5"/>
    <w:rsid w:val="00BB16E2"/>
    <w:rsid w:val="00BB6277"/>
    <w:rsid w:val="00BB7E17"/>
    <w:rsid w:val="00BC05A9"/>
    <w:rsid w:val="00BE0C91"/>
    <w:rsid w:val="00C02DE2"/>
    <w:rsid w:val="00C079A6"/>
    <w:rsid w:val="00C26968"/>
    <w:rsid w:val="00C415AD"/>
    <w:rsid w:val="00C52D96"/>
    <w:rsid w:val="00C6207C"/>
    <w:rsid w:val="00C70596"/>
    <w:rsid w:val="00C766F3"/>
    <w:rsid w:val="00C917AC"/>
    <w:rsid w:val="00C923B8"/>
    <w:rsid w:val="00CB42D6"/>
    <w:rsid w:val="00CC06DB"/>
    <w:rsid w:val="00CC40C3"/>
    <w:rsid w:val="00CD5760"/>
    <w:rsid w:val="00CE62BF"/>
    <w:rsid w:val="00CE772D"/>
    <w:rsid w:val="00CF50CB"/>
    <w:rsid w:val="00CF707A"/>
    <w:rsid w:val="00D06A31"/>
    <w:rsid w:val="00D204FD"/>
    <w:rsid w:val="00D36B24"/>
    <w:rsid w:val="00D40EEF"/>
    <w:rsid w:val="00D422F8"/>
    <w:rsid w:val="00D42473"/>
    <w:rsid w:val="00D441E3"/>
    <w:rsid w:val="00D6474B"/>
    <w:rsid w:val="00D65D0C"/>
    <w:rsid w:val="00D82713"/>
    <w:rsid w:val="00D8283C"/>
    <w:rsid w:val="00DA772F"/>
    <w:rsid w:val="00DB0D2A"/>
    <w:rsid w:val="00DB11CA"/>
    <w:rsid w:val="00DB2347"/>
    <w:rsid w:val="00DD2788"/>
    <w:rsid w:val="00DE5614"/>
    <w:rsid w:val="00E42037"/>
    <w:rsid w:val="00E53254"/>
    <w:rsid w:val="00E5776E"/>
    <w:rsid w:val="00E6649D"/>
    <w:rsid w:val="00E70DED"/>
    <w:rsid w:val="00E802AB"/>
    <w:rsid w:val="00E86E9F"/>
    <w:rsid w:val="00E92B46"/>
    <w:rsid w:val="00E932FB"/>
    <w:rsid w:val="00E979FC"/>
    <w:rsid w:val="00EB2B20"/>
    <w:rsid w:val="00EC30FC"/>
    <w:rsid w:val="00EC6CAA"/>
    <w:rsid w:val="00EE07B0"/>
    <w:rsid w:val="00EE74C9"/>
    <w:rsid w:val="00F008D1"/>
    <w:rsid w:val="00F00FF7"/>
    <w:rsid w:val="00F04B88"/>
    <w:rsid w:val="00F10367"/>
    <w:rsid w:val="00F130BF"/>
    <w:rsid w:val="00F156B5"/>
    <w:rsid w:val="00F2098E"/>
    <w:rsid w:val="00F21BB1"/>
    <w:rsid w:val="00F2204E"/>
    <w:rsid w:val="00F23C26"/>
    <w:rsid w:val="00F2423F"/>
    <w:rsid w:val="00F30EF7"/>
    <w:rsid w:val="00F3191D"/>
    <w:rsid w:val="00F40349"/>
    <w:rsid w:val="00F43B48"/>
    <w:rsid w:val="00F91C64"/>
    <w:rsid w:val="00F96D41"/>
    <w:rsid w:val="00F97DEF"/>
    <w:rsid w:val="00FA18A2"/>
    <w:rsid w:val="00FA7F87"/>
    <w:rsid w:val="00FC4543"/>
    <w:rsid w:val="00FC5B74"/>
    <w:rsid w:val="00FE0D32"/>
    <w:rsid w:val="00FE1A2E"/>
    <w:rsid w:val="00FE71A2"/>
    <w:rsid w:val="00FF1287"/>
    <w:rsid w:val="0393263C"/>
    <w:rsid w:val="0E6D3E22"/>
    <w:rsid w:val="241341FC"/>
    <w:rsid w:val="51B34451"/>
    <w:rsid w:val="7FC3C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FF4474"/>
  <w14:defaultImageDpi w14:val="32767"/>
  <w15:docId w15:val="{CA13FC91-CB56-419C-A341-F32EA1376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2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A676B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8064F-1E53-A04F-AFB8-7B54C557A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n</dc:creator>
  <cp:keywords/>
  <dc:description/>
  <cp:lastModifiedBy>Gann, Peter</cp:lastModifiedBy>
  <cp:revision>6</cp:revision>
  <cp:lastPrinted>2018-10-12T20:30:00Z</cp:lastPrinted>
  <dcterms:created xsi:type="dcterms:W3CDTF">2018-10-12T20:10:00Z</dcterms:created>
  <dcterms:modified xsi:type="dcterms:W3CDTF">2018-12-28T20:10:00Z</dcterms:modified>
</cp:coreProperties>
</file>